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 xml:space="preserve">Table </w:t>
      </w:r>
      <w:r>
        <w:rPr>
          <w:b/>
          <w:color w:val="000000" w:themeColor="text1"/>
          <w:sz w:val="22"/>
          <w:szCs w:val="22"/>
          <w:lang w:val="en-US"/>
        </w:rPr>
        <w:t>1</w:t>
      </w:r>
      <w:r>
        <w:rPr>
          <w:b/>
          <w:color w:val="000000" w:themeColor="text1"/>
          <w:sz w:val="22"/>
          <w:szCs w:val="22"/>
          <w:lang w:val="en-US"/>
        </w:rPr>
        <w:t xml:space="preserve"> – </w:t>
      </w:r>
      <w:r>
        <w:rPr>
          <w:color w:val="000000" w:themeColor="text1"/>
          <w:sz w:val="22"/>
          <w:szCs w:val="22"/>
          <w:lang w:val="en-US"/>
        </w:rPr>
        <w:t>The complete list of conditions used as exclusion criteria. ID is the Data-Field at UKB.</w:t>
      </w:r>
    </w:p>
    <w:tbl>
      <w:tblPr>
        <w:tblStyle w:val="TableGrid"/>
        <w:tblW w:w="9286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780"/>
        <w:gridCol w:w="4292"/>
        <w:gridCol w:w="780"/>
        <w:gridCol w:w="3433"/>
      </w:tblGrid>
      <w:tr>
        <w:trPr/>
        <w:tc>
          <w:tcPr>
            <w:tcW w:w="928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cancer illness code, self-reported</w:t>
            </w:r>
          </w:p>
        </w:tc>
      </w:tr>
      <w:tr>
        <w:trPr>
          <w:trHeight w:val="246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ID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Condit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 of nervous syste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7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injur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abscess/intracranial absces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nerve injur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ephal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/eyelid proble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7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ing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 infect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absces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5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al proble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nial nerve problem/pals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al detachment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emminal neuralg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al artery/vein occlus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cord disord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7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itis pigmentos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pleg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ular degenerat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 bifid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6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ic eye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nerve disorde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7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ucom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neuropath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infective polyneuritis/guillain-barre syndrom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 traum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pped nerve/compressed nerv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5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 neuriti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ic neuropathy/ulcer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 eye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/degenerative neurological proble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iti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neurone diseas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pharitis / eyelid infect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sthenia grav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cal/psychiatric proble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scleros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insons diseas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natal depress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/alzheimers/cognitive impairmen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7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/panic attack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emyelinating disease (not multiple sclerosis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ous breakdow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zophren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in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berate self-harm/suicide attempt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al pals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a/bipolar disorder/manic depress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neurological proble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pendenc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s (not migraine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ioid dependenc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7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sthenia grav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ubstance abuse/dependenc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 / essential tremo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traumatic stress disorde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o / poliomyel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rexia/bulimia/other eating disorde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ingioma / benign meningeal tumou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 neurom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5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ssive compulsive disorder (ocd)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al injury/traum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6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omn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 injur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7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injury</w:t>
            </w:r>
          </w:p>
        </w:tc>
      </w:tr>
      <w:tr>
        <w:trPr/>
        <w:tc>
          <w:tcPr>
            <w:tcW w:w="9285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ICD10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0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0.0 Haemophilus mening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8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8.8 Other cerebrovascular disorders in diseases classified elsewher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0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0.1 Pneumococcal mening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0 Parkinson's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0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0.2 Streptococcal mening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 Secondary Parkinsonis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0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0.3 Staphylococcal mening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.0 Malignant neuroleptic syndrom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0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0.8 Other bacterial mening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.1 Other drug-induced secondary Parkinsonis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0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0.9 Bacterial meningitis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.2 Secondary Parkinsonism due to other external agent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1 Meningitis in bacterial diseases classified elsewher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.3 Postencephalitic Parkinsonis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2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2.0 Meningitis in viral diseases classified elsewher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.4 Vascular parkinsonis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2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2.1 Meningitis in mycos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.8 Other secondary Parkinsonis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3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3.0 Nonpyogenic mening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.9 Secondary Parkinsonism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3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3.1 Chronic mening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2 Parkinsonism in diseases classified elsewher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3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3.2 Benign recurrent meningitis [Mollaret]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0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0.0 Alzheimer's disease with early onset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3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3.8 Meningitis due to other specified caus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0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0.1 Alzheimer's disease with late onset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3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3.9 Meningitis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0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0.8 Other Alzheimer's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4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4.0 Acute disseminated encephal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0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0.0 Dementia in Alzheimer's disease with early onset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4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4.2 Bacterial meningoencephalitis and meningomyelitis, not elsewhere class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0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0.1 Dementia in Alzheimer's disease with late onset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4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4.8 Other encephalitis, myelitis and encephalomyel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0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0.2 Dementia in Alzheimer's disease, atypical or mixed typ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4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4.9 Encephalitis, myelitis and encephalomyelitis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0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0.9 Dementia in Alzheimer's disease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5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5.0 Encephalitis, myelitis and encephalomyelitis in bacterial diseases classified elsewher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1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1.0 Circumscribed brain atroph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5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5.1 Encephalitis, myelitis and encephalomyelitis in viral diseases classified elsewher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1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1.1 Senile degeneration of brain, not elsewhere class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5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5.2 Encephalitis, myelitis and encephalomyelitis in other infectious and parasitic diseases classified elsewher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1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1.2 Degeneration of nervous system due to alcohol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5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5.8 Encephalitis, myelitis and encephalomyelitis in other diseases classified elsewher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1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1.8 Other specified degenerative diseases of nervous syste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 Intracranial and intraspinal abscess and granulom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1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1.9 Degenerative disease of nervous system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.0 Intracranial abscess and granulom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2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2.0 Subacute combined degeneration of spinal cord in diseases classified elsewher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.1 Intraspinal abscess and granulom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2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2.8 Other specified degenerative disorders of nervous system in diseases classified elsewher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6.2 Extradural and subdural abscess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.0 Hallervorden-Spatz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7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7 Intracranial and intraspinal abscess and granuloma in diseases classified elsewher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.1 Progressive supranuclear ophthalmoplegia [Steele-Richardson-Olszewski]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8 Intracranial and intraspinal phlebitis and thrombophleb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.2 Striatonigral degenerat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9 Sequelae of inflammatory diseases of central nervous syste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.3 Multiple system atrophy, cerebellar typ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5 Multiple scleros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.8 Other specified degenerative diseases of basal gangl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6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6.0 Neuromyelitis optica [Devic]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.9 Degenerative disease of basal ganglia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6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6.8 Other specified acute disseminated demyelinatio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4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4.0 Drug-induced dyston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6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6.9 Acute disseminated demyelination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4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4.1 Idiopathic familial dyston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.0 Diffuse scleros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4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4.2 Idiopathic nonfamilial dyston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.1 Central demyelination of corpus callosu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4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4.8 Other dyston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.2 Central pontine myelinolys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4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4.9 Dystonia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.3 Acute transverse myelitis in demyelinating disease of central nervous syste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5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5.3 Myoclonu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.4 Subacute necrotising myelit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5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5.4 Drug-induced chore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.8 Other specified demyelinating diseases of central nervous syste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55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5.5 Other chore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7.9 Demyelinating disease of central nervous system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5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5.8 Other specified extrapyramidal and movement disorder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.0 Localisation-related (focal) (partial) idiopathic epilepsy and epileptic syndromes with seizures of localised onse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5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5.9 Extrapyramidal and movement disorder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.1 Localisation-related (focal) (partial) symptomatic epilepsy and epileptic syndromes with simple partial seizur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.0 Vascular dementia of acute onset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.2 Localisation-related (focal) (partial) symptomatic epilepsy and epileptic syndromes with complex partial seizur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.1 Multi-infarct dement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.3 Generalised idiopathic epilepsy and epileptic syndrom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.2 Subcortical vascular dement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.4 Other generalised epilepsy and epileptic syndrom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.3 Mixed cortical and subcortical vascular dement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.5 Special epileptic syndrom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.8 Other vascular dement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.6 Grand mal seizures, unspecified (with or without petit mal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.9 Vascular dementia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7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.7 Petit mal, unspecified, without grand mal seizur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2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2.0 Dementia in Pick's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.8 Other epileps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2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2.1 Dementia in Creutzfeldt-Jakob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0.9 Epilepsy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2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2.2 Dementia in Huntington's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.0 Grand mal status epilepti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2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2.3 Dementia in Parkinson's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.1 Petit mal status epilepti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2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2.4 Dementia in human immunodeficiency virus [HIV]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.2 Complex partial status epilepti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2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2.8 Dementia in other specified diseases classified elsewher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.8 Other status epilepti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3 Unspecified dement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.9 Status epilepticus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4 Organic amnesic syndrome, not induced by alcohol and other psychoactive substance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.0 Vertebro-basilar artery syndrom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0 Huntington's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.1 Carotid artery syndrome (hemispheric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.0 Congenital nonprogressive atax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.3 Amaurosis fugax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.1 Early-onset cerebellar atax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.4 Transient global amnes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.2 Late-onset cerebellar atax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.8 Other transient cerebral ischaemic attacks and related syndrom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.3 Cerebellar ataxia with defective DNA repai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.9 Transient cerebral ischaemic attack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.4 Hereditary spastic parapleg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.0 Myasthenia grav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.8 Other hereditary ataxia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.2 Congenital and developmental myasthen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.9 Hereditary ataxia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.8 Other specified myoneural disorder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.0 Infantile spinal muscular atrophy, type I [Werdnig-Hoffman]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.9 Myoneural disorder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.1 Other inherited spinal muscular atroph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.0 Spastic cerebral pals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.2 Motor neuron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.1 Spastic dipleg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.8 Other spinal muscular atrophies and related syndrome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.2 Infantile hemipleg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.9 Spinal muscular atrophy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.3 Dyskinetic cerebral pals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.0 Paraneoplastic neuromyopathy and neuropath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.8 Other infantile cerebral pals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.1 Other systemic atrophy primarily affecting central nervous system in neoplastic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.9 Infantile cerebral palsy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.8 Systemic atrophy primarily affecting central nervous system in other diseases classified elsewher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2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2.0 Cerebral mening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5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5.0 Delirium not superimposed on dementia, so describ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2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2.1 Spinal mening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5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5.1 Delirium superimposed on dement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2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2.9 Meninges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5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5.8 Other deliriu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.0 Brain, supratentoria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5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5.9 Delirium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.1 Brain, infratentoria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.0 Organic hallucinosi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.2 Brain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.2 Organic delusional [schizophrenia-like] disorde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.3 Cranial nerv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.3 Organic mood [affective] disorder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.4 Spinal cor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.4 Organic anxiety disorde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.9 Central nervous system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6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.6 Organic emotionally labile [asthenic] disorde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.2 Motor neuron diseas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7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.7 Mild cognitive disorde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6 Intracranial injur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.8 Other specified mental disorders due to brain damage and dysfunction and to physical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0 Subarachnoid haemorrhage from carotid siphon and bifurcatio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.9 Unspecified mental disorder due to brain damage and dysfunction and to physical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1 Subarachnoid haemorrhage from middle cerebral arter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7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7.0 Organic personality disorde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2 Subarachnoid haemorrhage from anterior communicating arter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7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7.1 Postencephalitic syndrom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3 Subarachnoid haemorrhage from posterior communicating arter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7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7.2 Postconcussional syndrom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4 Subarachnoid haemorrhage from basilar arter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7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7.8 Other organic personality and behavioural disorders due to brain disease, damage and dysfunct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5 Subarachnoid haemorrhage from vertebral arter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7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7.9 Unspecified organic personality and behavioural disorder due to brain disease, damage and dysfunct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6 Subarachnoid haemorrhage from other intracranial arteri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9 Unspecified organic or symptomatic mental disorde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7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7 Subarachnoid haemorrhage from intracranial artery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F70-F7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0-F79 Mental retardat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8 Other subarachnoid haemorrhag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 Schizophreni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9 Subarachnoid haemorrhage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1 Schizotypal disorde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0 Intracerebral haemorrhage in hemisphere, subcortica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2 Obsessive-compulsive disorde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1 Intracerebral haemorrhage in hemisphere, cortica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0 Manic episod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2 Intracerebral haemorrhage in hemisphere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1 Bipolar affective disorde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3 Intracerebral haemorrhage in brain ste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.3 Severe depressive episode with psychotic symptom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4 Intracerebral haemorrhage in cerebellu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3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3.3 Recurrent depressive disorder, current episode severe with psychotic symptom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5 Intracerebral haemorrhage, intraventricular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0 Eating disorder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6 Intracerebral haemorrhage, multiple locali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Q00-Q07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0-Q07 Congenital malformations of the nervous syste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8 Other intracerebral haemorrhag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1 Hydrocephalu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9 Intracerebral haemorrhage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2 Toxic encephalopath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2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2.0 Subdural haemorrhage (acute) (nontraumatic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3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3.1 Anoxic brain damage, not elsewhere class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2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2.1 Nontraumatic extradural haemorrhag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3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3.2 Benign intracranial hypertens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2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2.9 Intracranial haemorrhage (nontraumatic)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3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3.4 Encephalopathy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0 Cerebral infarction due to thrombosis of precerebral arteri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35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3.5 Compression of brai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1 Cerebral infarction due to embolism of precerebral arteri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36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3.6 Cerebral oedema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2 Cerebral infarction due to unspecified occlusion or stenosis of precerebral arteri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4 Other disorders of brain in diseases classified elsewher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3 Cerebral infarction due to thrombosis of cerebral arteri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5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5 Other diseases of spinal cor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4 Cerebral infarction due to embolism of cerebral arteri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.0 Cerebrum, except lobes and ventricle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5 Cerebral infarction due to unspecified occlusion or stenosis of cerebral arteri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.1 Frontal lob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6 Cerebral infarction due to cerebral venous thrombosis, nonpyogeni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.2 Temporal lob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8 Other cerebral infarctio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.3 Parietal lob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9 Cerebral infarction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.4 Occipital lob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4 Stroke, not specified as haemorrhage or infarctio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5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.5 Cerebral ventricl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.2 Cerebral atheroscleros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6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.6 Cerebellu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.3 Progressive vascular leukoencephalopath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7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.7 Brain ste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.4 Hypertensive encephalopath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.8 Overlapping lesion of brai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.5 Moyamoya diseas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.9 Brain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8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8.0 Cerebral amyloid angiopath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2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2.0 Spinal cor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.0 Grand mal status epilepti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1 Intracerebral haemorrhage in hemisphere, cortical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.1 Petit mal status epilepti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2 Intracerebral haemorrhage in hemisphere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.2 Complex partial status epilepti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3 Intracerebral haemorrhage in brain ste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.8 Other status epilepticu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4 Intracerebral haemorrhage in cerebellum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1.9 Status epilepticus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5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5 Intracerebral haemorrhage, intraventricular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.0 Vertebro-basilar artery syndrom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6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6 Intracerebral haemorrhage, multiple localis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.1 Carotid artery syndrome (hemispheric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8 Other intracerebral haemorrhag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.3 Amaurosis fugax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9 Intracerebral haemorrhage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.4 Transient global amnes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2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2.0 Subdural haemorrhage (acute) (nontraumatic)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.8 Other transient cerebral ischaemic attacks and related syndrom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2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2.1 Nontraumatic extradural haemorrhag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5.9 Transient cerebral ischaemic attack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2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2.9 Intracranial haemorrhage (nontraumatic)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.0 Myasthenia grav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0 Cerebral infarction due to thrombosis of precerebral arterie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.2 Congenital and developmental myasthen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1 Cerebral infarction due to embolism of precerebral arterie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.8 Other specified myoneural disorder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2 Cerebral infarction due to unspecified occlusion or stenosis of precerebral arterie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0.9 Myoneural disorder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3 Cerebral infarction due to thrombosis of cerebral arterie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.0 Spastic cerebral pals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4 Cerebral infarction due to embolism of cerebral arterie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.1 Spastic dipleg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5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5 Cerebral infarction due to unspecified occlusion or stenosis of cerebral arterie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.2 Infantile hemipleg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6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6 Cerebral infarction due to cerebral venous thrombosis, nonpyogenic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.3 Dyskinetic cerebral pals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8 Other cerebral infarct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.8 Other infantile cerebral pals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9 Cerebral infarction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0.9 Infantile cerebral palsy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4 Stroke, not specified as haemorrhage or infarction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2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2.0 Cerebral mening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.2 Cerebral atherosclerosi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2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2.1 Spinal mening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.3 Progressive vascular leukoencephalopath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2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2.9 Meninges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.4 Hypertensive encephalopath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.0 Brain, supratentoria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5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7.5 Moyamoya diseas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.1 Brain, infratentoria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8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8.0 Cerebral amyloid angiopath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.2 Brain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5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5 Subarachnoid haemorrhage from vertebral arter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.3 Cranial nerv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6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6 Subarachnoid haemorrhage from other intracranial arterie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4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.4 Spinal cor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7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7 Subarachnoid haemorrhage from intracranial artery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9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.9 Central nervous system, unspecifi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8 Other subarachnoid haemorrhage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.2 Motor neuron diseas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9 Subarachnoid haemorrhage, unspecified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6 Intracranial injur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1.0 Intracerebral haemorrhage in hemisphere, subcortical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0 Subarachnoid haemorrhage from carotid siphon and bifurcatio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3 Subarachnoid haemorrhage from posterior communicating arter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1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1 Subarachnoid haemorrhage from middle cerebral arter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4 Subarachnoid haemorrhage from basilar artery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.2 Subarachnoid haemorrhage from anterior communicating artery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28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Algorithmically-defined outcomes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06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strok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1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all cause dementia report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08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ischaemic stroke (should be covered by 4200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2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vascular dementia report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1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intracerebral haemorrhage (should be covered by 4200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2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frontotemporal dementia report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1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subarachnoid haemorrhage (should be covered by 4200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2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alzheimer’s disease report</w:t>
            </w:r>
          </w:p>
        </w:tc>
      </w:tr>
      <w:tr>
        <w:trPr/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3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all cause parkinsonism repor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 w:themeColor="text1"/>
          <w:sz w:val="22"/>
          <w:szCs w:val="22"/>
          <w:lang w:val="en-US"/>
        </w:rPr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header="709" w:top="1418" w:footer="709" w:bottom="1418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alibri Light"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7"/>
  <w:defaultTabStop w:val="708"/>
  <w:autoHyphenation w:val="true"/>
  <w:compat/>
  <w:hyphenationZone w:val="283"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qFormat="1"/>
    <w:lsdException w:name="page number" w:uiPriority="0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562d55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it-IT" w:eastAsia="it-IT" w:bidi="ar-SA"/>
    </w:rPr>
  </w:style>
  <w:style w:type="paragraph" w:styleId="Heading1">
    <w:name w:val="Heading 1"/>
    <w:basedOn w:val="Normal"/>
    <w:link w:val="Heading1Char"/>
    <w:uiPriority w:val="9"/>
    <w:qFormat/>
    <w:rsid w:val="006f73a3"/>
    <w:pPr>
      <w:keepNext w:val="true"/>
      <w:keepLines/>
      <w:spacing w:before="240" w:after="0"/>
      <w:outlineLvl w:val="0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6b5ff4"/>
    <w:pPr>
      <w:keepNext w:val="true"/>
      <w:keepLines/>
      <w:spacing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qFormat/>
    <w:rsid w:val="00b15a7c"/>
    <w:rPr>
      <w:rFonts w:ascii="Arial" w:hAnsi="Arial" w:eastAsia="Times New Roman" w:cs="Arial"/>
      <w:lang w:val="en-US" w:eastAsia="it-IT"/>
    </w:rPr>
  </w:style>
  <w:style w:type="character" w:styleId="Pagenumber">
    <w:name w:val="page number"/>
    <w:qFormat/>
    <w:rsid w:val="00b15a7c"/>
    <w:rPr>
      <w:rFonts w:ascii="Arial" w:hAnsi="Arial"/>
      <w:sz w:val="20"/>
    </w:rPr>
  </w:style>
  <w:style w:type="character" w:styleId="CommentTextChar" w:customStyle="1">
    <w:name w:val="Comment Text Char"/>
    <w:basedOn w:val="DefaultParagraphFont"/>
    <w:link w:val="CommentText"/>
    <w:semiHidden/>
    <w:qFormat/>
    <w:rsid w:val="00b15a7c"/>
    <w:rPr>
      <w:rFonts w:ascii="Arial" w:hAnsi="Arial" w:eastAsia="Times New Roman" w:cs="Arial"/>
      <w:sz w:val="20"/>
      <w:szCs w:val="20"/>
      <w:lang w:val="en-US" w:eastAsia="it-IT"/>
    </w:rPr>
  </w:style>
  <w:style w:type="character" w:styleId="CollegamentoInternet" w:customStyle="1">
    <w:name w:val="Collegamento Internet"/>
    <w:uiPriority w:val="99"/>
    <w:unhideWhenUsed/>
    <w:qFormat/>
    <w:rsid w:val="00b15a7c"/>
    <w:rPr>
      <w:color w:val="0000FF"/>
      <w:u w:val="single"/>
    </w:rPr>
  </w:style>
  <w:style w:type="character" w:styleId="Jrnl" w:customStyle="1">
    <w:name w:val="jrnl"/>
    <w:qFormat/>
    <w:rsid w:val="00b15a7c"/>
    <w:rPr/>
  </w:style>
  <w:style w:type="character" w:styleId="Altedited" w:customStyle="1">
    <w:name w:val="alt-edited"/>
    <w:qFormat/>
    <w:rsid w:val="00b15a7c"/>
    <w:rPr/>
  </w:style>
  <w:style w:type="character" w:styleId="Annotationreference">
    <w:name w:val="annotation reference"/>
    <w:uiPriority w:val="99"/>
    <w:semiHidden/>
    <w:unhideWhenUsed/>
    <w:qFormat/>
    <w:rsid w:val="00b15a7c"/>
    <w:rPr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b15a7c"/>
    <w:rPr>
      <w:rFonts w:ascii="Times New Roman" w:hAnsi="Times New Roman" w:eastAsia="Times New Roman" w:cs="Times New Roman"/>
      <w:sz w:val="18"/>
      <w:szCs w:val="18"/>
      <w:lang w:val="en-US" w:eastAsia="it-IT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464652"/>
    <w:rPr>
      <w:rFonts w:ascii="Arial" w:hAnsi="Arial" w:eastAsia="Times New Roman" w:cs="Arial"/>
      <w:b/>
      <w:bCs/>
      <w:sz w:val="20"/>
      <w:szCs w:val="20"/>
      <w:lang w:val="en-US" w:eastAsia="it-IT"/>
    </w:rPr>
  </w:style>
  <w:style w:type="character" w:styleId="Menzionenonrisolta1" w:customStyle="1">
    <w:name w:val="Menzione non risolta1"/>
    <w:basedOn w:val="DefaultParagraphFont"/>
    <w:uiPriority w:val="99"/>
    <w:qFormat/>
    <w:rsid w:val="004664f7"/>
    <w:rPr>
      <w:color w:val="605E5C"/>
      <w:shd w:fill="E1DFDD" w:val="clear"/>
    </w:rPr>
  </w:style>
  <w:style w:type="character" w:styleId="Currentselection" w:customStyle="1">
    <w:name w:val="current-selection"/>
    <w:basedOn w:val="DefaultParagraphFont"/>
    <w:qFormat/>
    <w:rsid w:val="00e81542"/>
    <w:rPr/>
  </w:style>
  <w:style w:type="character" w:styleId="Style12" w:customStyle="1">
    <w:name w:val="_"/>
    <w:basedOn w:val="DefaultParagraphFont"/>
    <w:qFormat/>
    <w:rsid w:val="00e81542"/>
    <w:rPr/>
  </w:style>
  <w:style w:type="character" w:styleId="Enhancedreference" w:customStyle="1">
    <w:name w:val="enhanced-reference"/>
    <w:basedOn w:val="DefaultParagraphFont"/>
    <w:qFormat/>
    <w:rsid w:val="00e81542"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6f73a3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  <w:lang w:eastAsia="it-IT"/>
    </w:rPr>
  </w:style>
  <w:style w:type="character" w:styleId="VisitedInternetLink">
    <w:name w:val="FollowedHyperlink"/>
    <w:basedOn w:val="DefaultParagraphFont"/>
    <w:uiPriority w:val="99"/>
    <w:semiHidden/>
    <w:unhideWhenUsed/>
    <w:qFormat/>
    <w:rsid w:val="006f73a3"/>
    <w:rPr>
      <w:color w:val="954F72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414d01"/>
    <w:rPr>
      <w:rFonts w:ascii="Times New Roman" w:hAnsi="Times New Roman" w:eastAsia="Times New Roman" w:cs="Times New Roman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qFormat/>
    <w:rsid w:val="00347923"/>
    <w:rPr/>
  </w:style>
  <w:style w:type="character" w:styleId="PlaceholderText">
    <w:name w:val="Placeholder Text"/>
    <w:basedOn w:val="DefaultParagraphFont"/>
    <w:uiPriority w:val="99"/>
    <w:semiHidden/>
    <w:qFormat/>
    <w:rsid w:val="00500a60"/>
    <w:rPr>
      <w:color w:val="808080"/>
    </w:rPr>
  </w:style>
  <w:style w:type="character" w:styleId="Menzionenonrisolta2" w:customStyle="1">
    <w:name w:val="Menzione non risolta2"/>
    <w:basedOn w:val="DefaultParagraphFont"/>
    <w:uiPriority w:val="99"/>
    <w:qFormat/>
    <w:rsid w:val="00b4171f"/>
    <w:rPr>
      <w:color w:val="605E5C"/>
      <w:shd w:fill="E1DFDD" w:val="clear"/>
    </w:rPr>
  </w:style>
  <w:style w:type="character" w:styleId="Highlight" w:customStyle="1">
    <w:name w:val="highlight"/>
    <w:basedOn w:val="DefaultParagraphFont"/>
    <w:qFormat/>
    <w:rsid w:val="006c7069"/>
    <w:rPr/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6b5ff4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  <w:lang w:eastAsia="it-IT"/>
    </w:rPr>
  </w:style>
  <w:style w:type="character" w:styleId="InternetLink">
    <w:name w:val="Hyperlink"/>
    <w:basedOn w:val="DefaultParagraphFont"/>
    <w:uiPriority w:val="99"/>
    <w:unhideWhenUsed/>
    <w:rsid w:val="006d6407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qFormat/>
    <w:rsid w:val="007526db"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rsid w:val="00e90970"/>
    <w:pPr>
      <w:spacing w:lineRule="auto" w:line="288" w:before="0" w:after="140"/>
    </w:pPr>
    <w:rPr/>
  </w:style>
  <w:style w:type="paragraph" w:styleId="List">
    <w:name w:val="List"/>
    <w:basedOn w:val="TextBody"/>
    <w:rsid w:val="00e90970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TextBody"/>
    <w:qFormat/>
    <w:rsid w:val="00e90970"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aption1">
    <w:name w:val="caption"/>
    <w:basedOn w:val="Normal"/>
    <w:qFormat/>
    <w:rsid w:val="00e90970"/>
    <w:pPr>
      <w:suppressLineNumbers/>
      <w:spacing w:before="120" w:after="120"/>
    </w:pPr>
    <w:rPr>
      <w:rFonts w:cs="Mangal"/>
      <w:i/>
      <w:iCs/>
    </w:rPr>
  </w:style>
  <w:style w:type="paragraph" w:styleId="Indice" w:customStyle="1">
    <w:name w:val="Indice"/>
    <w:basedOn w:val="Normal"/>
    <w:qFormat/>
    <w:rsid w:val="00e90970"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rsid w:val="00b15a7c"/>
    <w:pPr>
      <w:tabs>
        <w:tab w:val="clear" w:pos="708"/>
        <w:tab w:val="center" w:pos="4819" w:leader="none"/>
        <w:tab w:val="right" w:pos="9638" w:leader="none"/>
      </w:tabs>
      <w:spacing w:lineRule="auto" w:line="480"/>
    </w:pPr>
    <w:rPr>
      <w:rFonts w:ascii="Arial" w:hAnsi="Arial" w:cs="Arial"/>
      <w:lang w:val="en-US"/>
    </w:rPr>
  </w:style>
  <w:style w:type="paragraph" w:styleId="Annotationtext">
    <w:name w:val="annotation text"/>
    <w:basedOn w:val="Normal"/>
    <w:link w:val="CommentTextChar"/>
    <w:semiHidden/>
    <w:qFormat/>
    <w:rsid w:val="00b15a7c"/>
    <w:pPr>
      <w:spacing w:lineRule="auto" w:line="480"/>
    </w:pPr>
    <w:rPr>
      <w:rFonts w:ascii="Arial" w:hAnsi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15a7c"/>
    <w:pPr/>
    <w:rPr>
      <w:sz w:val="18"/>
      <w:szCs w:val="18"/>
      <w:lang w:val="en-US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464652"/>
    <w:pPr>
      <w:spacing w:lineRule="auto" w:line="240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102e4e"/>
    <w:pPr/>
    <w:rPr/>
  </w:style>
  <w:style w:type="paragraph" w:styleId="ListParagraph">
    <w:name w:val="List Paragraph"/>
    <w:basedOn w:val="Normal"/>
    <w:uiPriority w:val="34"/>
    <w:qFormat/>
    <w:rsid w:val="006f73a3"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link w:val="FooterChar"/>
    <w:uiPriority w:val="99"/>
    <w:unhideWhenUsed/>
    <w:rsid w:val="00414d01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sc" w:customStyle="1">
    <w:name w:val="desc"/>
    <w:basedOn w:val="Normal"/>
    <w:qFormat/>
    <w:rsid w:val="006c7069"/>
    <w:pPr>
      <w:spacing w:beforeAutospacing="1" w:afterAutospacing="1"/>
    </w:pPr>
    <w:rPr/>
  </w:style>
  <w:style w:type="paragraph" w:styleId="Details" w:customStyle="1">
    <w:name w:val="details"/>
    <w:basedOn w:val="Normal"/>
    <w:qFormat/>
    <w:rsid w:val="006c7069"/>
    <w:pPr>
      <w:spacing w:beforeAutospacing="1" w:afterAutospacing="1"/>
    </w:pPr>
    <w:rPr/>
  </w:style>
  <w:style w:type="paragraph" w:styleId="Contenutocornice" w:customStyle="1">
    <w:name w:val="Contenuto cornice"/>
    <w:basedOn w:val="Normal"/>
    <w:qFormat/>
    <w:rsid w:val="00e90970"/>
    <w:pPr/>
    <w:rPr/>
  </w:style>
  <w:style w:type="paragraph" w:styleId="Revision">
    <w:name w:val="Revision"/>
    <w:uiPriority w:val="99"/>
    <w:semiHidden/>
    <w:qFormat/>
    <w:rsid w:val="00066b49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it-IT" w:eastAsia="it-IT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f16f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7078148-F24D-4CD6-8807-37D7E491B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6.4.7.2$Linux_X86_64 LibreOffice_project/40$Build-2</Application>
  <Pages>6</Pages>
  <Words>2306</Words>
  <Characters>15729</Characters>
  <CharactersWithSpaces>17260</CharactersWithSpaces>
  <Paragraphs>776</Paragraphs>
  <Company>Ospedale San Raffael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09:00:00Z</dcterms:created>
  <dc:creator>Francesca Magrinelli</dc:creator>
  <dc:description/>
  <dc:language>it-IT</dc:language>
  <cp:lastModifiedBy/>
  <cp:lastPrinted>2020-03-21T10:15:00Z</cp:lastPrinted>
  <dcterms:modified xsi:type="dcterms:W3CDTF">2021-08-26T20:44:33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Ospedale San Raffaele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